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</w:rPr>
        <w:t>igure 1</w:t>
      </w:r>
    </w:p>
    <w:p>
      <w:pPr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4460240" cy="3345815"/>
            <wp:effectExtent l="0" t="0" r="5080" b="6985"/>
            <wp:docPr id="52" name="图片 52" descr="幻灯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52" descr="幻灯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60240" cy="334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textAlignment w:val="auto"/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Distribution of genes related to energy metabolism—TCA cycle. Red represents up-regulated genes, blue represents down-regulated genes.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&lt;0.05(*); 0.01&lt;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&lt;0.05(**);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&lt;0.01(***);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&lt;0.0001(****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M0YTFkOGExYzY4OTU0ZTk3MGE1NzRlYzkzODg4ZGMifQ=="/>
  </w:docVars>
  <w:rsids>
    <w:rsidRoot w:val="29144593"/>
    <w:rsid w:val="00145CC4"/>
    <w:rsid w:val="003C6EA5"/>
    <w:rsid w:val="00434D43"/>
    <w:rsid w:val="005D1A34"/>
    <w:rsid w:val="006C1171"/>
    <w:rsid w:val="00EF0590"/>
    <w:rsid w:val="01181B4A"/>
    <w:rsid w:val="01267920"/>
    <w:rsid w:val="014577A5"/>
    <w:rsid w:val="01583D9B"/>
    <w:rsid w:val="017D0937"/>
    <w:rsid w:val="01A57CBE"/>
    <w:rsid w:val="01A93CDD"/>
    <w:rsid w:val="02423036"/>
    <w:rsid w:val="025E050B"/>
    <w:rsid w:val="02CB732E"/>
    <w:rsid w:val="037A3D4E"/>
    <w:rsid w:val="039A58D9"/>
    <w:rsid w:val="03A51A24"/>
    <w:rsid w:val="03BD3825"/>
    <w:rsid w:val="03D24C49"/>
    <w:rsid w:val="04434CAE"/>
    <w:rsid w:val="04453447"/>
    <w:rsid w:val="04513958"/>
    <w:rsid w:val="04664D02"/>
    <w:rsid w:val="047C6879"/>
    <w:rsid w:val="04887302"/>
    <w:rsid w:val="049A2CDC"/>
    <w:rsid w:val="04BC6B9C"/>
    <w:rsid w:val="04C623A7"/>
    <w:rsid w:val="04D351C5"/>
    <w:rsid w:val="04F140AE"/>
    <w:rsid w:val="050B66D9"/>
    <w:rsid w:val="050D7986"/>
    <w:rsid w:val="051444B4"/>
    <w:rsid w:val="0521640F"/>
    <w:rsid w:val="055A3C07"/>
    <w:rsid w:val="059C1050"/>
    <w:rsid w:val="05B64129"/>
    <w:rsid w:val="05EF20B5"/>
    <w:rsid w:val="05F0120D"/>
    <w:rsid w:val="060377EE"/>
    <w:rsid w:val="062F29B2"/>
    <w:rsid w:val="06511399"/>
    <w:rsid w:val="06A71F8C"/>
    <w:rsid w:val="06B4714A"/>
    <w:rsid w:val="071C2611"/>
    <w:rsid w:val="071E7298"/>
    <w:rsid w:val="073932F3"/>
    <w:rsid w:val="074D1FE1"/>
    <w:rsid w:val="075A6640"/>
    <w:rsid w:val="07B31C8F"/>
    <w:rsid w:val="07B40CF5"/>
    <w:rsid w:val="07D62877"/>
    <w:rsid w:val="080124E1"/>
    <w:rsid w:val="081D25F0"/>
    <w:rsid w:val="08292C37"/>
    <w:rsid w:val="083A4A53"/>
    <w:rsid w:val="085A5D4F"/>
    <w:rsid w:val="08AC443F"/>
    <w:rsid w:val="08B045D3"/>
    <w:rsid w:val="09226560"/>
    <w:rsid w:val="092943F2"/>
    <w:rsid w:val="09334488"/>
    <w:rsid w:val="09651DBB"/>
    <w:rsid w:val="09654B91"/>
    <w:rsid w:val="098F6F11"/>
    <w:rsid w:val="09AC4830"/>
    <w:rsid w:val="09B5336F"/>
    <w:rsid w:val="09D14993"/>
    <w:rsid w:val="09EA1990"/>
    <w:rsid w:val="0A090532"/>
    <w:rsid w:val="0A112A22"/>
    <w:rsid w:val="0A215E14"/>
    <w:rsid w:val="0A36225B"/>
    <w:rsid w:val="0A527B82"/>
    <w:rsid w:val="0A6530F7"/>
    <w:rsid w:val="0A7F0EFE"/>
    <w:rsid w:val="0A8106B2"/>
    <w:rsid w:val="0ABC495D"/>
    <w:rsid w:val="0ADC4ED5"/>
    <w:rsid w:val="0AEC2103"/>
    <w:rsid w:val="0B266068"/>
    <w:rsid w:val="0B27304F"/>
    <w:rsid w:val="0B3C797F"/>
    <w:rsid w:val="0B4D6C62"/>
    <w:rsid w:val="0B6F14F1"/>
    <w:rsid w:val="0B8D2A62"/>
    <w:rsid w:val="0BE40149"/>
    <w:rsid w:val="0C234F85"/>
    <w:rsid w:val="0C473D00"/>
    <w:rsid w:val="0C4B6176"/>
    <w:rsid w:val="0C7022A7"/>
    <w:rsid w:val="0C7F127C"/>
    <w:rsid w:val="0CC34731"/>
    <w:rsid w:val="0D0A489B"/>
    <w:rsid w:val="0D247AD0"/>
    <w:rsid w:val="0D2B10C7"/>
    <w:rsid w:val="0DDA5C0C"/>
    <w:rsid w:val="0DE02F76"/>
    <w:rsid w:val="0DF27330"/>
    <w:rsid w:val="0E8577D4"/>
    <w:rsid w:val="0E8D48D9"/>
    <w:rsid w:val="0E8F20F0"/>
    <w:rsid w:val="0ED51215"/>
    <w:rsid w:val="0F7F135B"/>
    <w:rsid w:val="10021CB0"/>
    <w:rsid w:val="102C3C61"/>
    <w:rsid w:val="1048330D"/>
    <w:rsid w:val="10516BA6"/>
    <w:rsid w:val="107F33F9"/>
    <w:rsid w:val="10903B19"/>
    <w:rsid w:val="10A94B72"/>
    <w:rsid w:val="112C1FD5"/>
    <w:rsid w:val="117574F0"/>
    <w:rsid w:val="11B46AD9"/>
    <w:rsid w:val="11BD4224"/>
    <w:rsid w:val="11E3179B"/>
    <w:rsid w:val="121C5A96"/>
    <w:rsid w:val="12202DD3"/>
    <w:rsid w:val="12A142F4"/>
    <w:rsid w:val="12B80B7B"/>
    <w:rsid w:val="13866489"/>
    <w:rsid w:val="139D567A"/>
    <w:rsid w:val="13FD79EC"/>
    <w:rsid w:val="14176C3A"/>
    <w:rsid w:val="142B397E"/>
    <w:rsid w:val="143C38FF"/>
    <w:rsid w:val="1449307D"/>
    <w:rsid w:val="144945A2"/>
    <w:rsid w:val="14B935BE"/>
    <w:rsid w:val="14C84E23"/>
    <w:rsid w:val="14F128CA"/>
    <w:rsid w:val="152E62BE"/>
    <w:rsid w:val="15524414"/>
    <w:rsid w:val="157E7BF4"/>
    <w:rsid w:val="15A329C8"/>
    <w:rsid w:val="15AF7896"/>
    <w:rsid w:val="15BD5420"/>
    <w:rsid w:val="15D141C4"/>
    <w:rsid w:val="16461128"/>
    <w:rsid w:val="16735414"/>
    <w:rsid w:val="167A4029"/>
    <w:rsid w:val="16A736D9"/>
    <w:rsid w:val="16C20A16"/>
    <w:rsid w:val="16C43F19"/>
    <w:rsid w:val="16C66BCB"/>
    <w:rsid w:val="16C81F69"/>
    <w:rsid w:val="172D5809"/>
    <w:rsid w:val="175B7E3A"/>
    <w:rsid w:val="175C01A6"/>
    <w:rsid w:val="177933BA"/>
    <w:rsid w:val="177937A3"/>
    <w:rsid w:val="17AF67CA"/>
    <w:rsid w:val="17D6219B"/>
    <w:rsid w:val="17D80C8C"/>
    <w:rsid w:val="180B6C85"/>
    <w:rsid w:val="180D0375"/>
    <w:rsid w:val="18317A1C"/>
    <w:rsid w:val="183341AC"/>
    <w:rsid w:val="18347082"/>
    <w:rsid w:val="18365186"/>
    <w:rsid w:val="1837739C"/>
    <w:rsid w:val="18404E78"/>
    <w:rsid w:val="185F622E"/>
    <w:rsid w:val="18AB567F"/>
    <w:rsid w:val="195C05AA"/>
    <w:rsid w:val="19714455"/>
    <w:rsid w:val="1983358E"/>
    <w:rsid w:val="19B76832"/>
    <w:rsid w:val="19EB172B"/>
    <w:rsid w:val="1A493878"/>
    <w:rsid w:val="1A682C44"/>
    <w:rsid w:val="1A7500AC"/>
    <w:rsid w:val="1A86394B"/>
    <w:rsid w:val="1AAC5C78"/>
    <w:rsid w:val="1AB46C75"/>
    <w:rsid w:val="1AD237FB"/>
    <w:rsid w:val="1ADD467D"/>
    <w:rsid w:val="1B053F6C"/>
    <w:rsid w:val="1B0C45C5"/>
    <w:rsid w:val="1B243B23"/>
    <w:rsid w:val="1B281F8F"/>
    <w:rsid w:val="1B4D361B"/>
    <w:rsid w:val="1B7471D7"/>
    <w:rsid w:val="1BB27E4F"/>
    <w:rsid w:val="1BB627A3"/>
    <w:rsid w:val="1BD84035"/>
    <w:rsid w:val="1BE10353"/>
    <w:rsid w:val="1BF055B1"/>
    <w:rsid w:val="1C4A7527"/>
    <w:rsid w:val="1CA415E4"/>
    <w:rsid w:val="1CE606D5"/>
    <w:rsid w:val="1D0B57BD"/>
    <w:rsid w:val="1D443D55"/>
    <w:rsid w:val="1D5A54C1"/>
    <w:rsid w:val="1D6529CF"/>
    <w:rsid w:val="1D6D4F9A"/>
    <w:rsid w:val="1D826525"/>
    <w:rsid w:val="1D8E4225"/>
    <w:rsid w:val="1DA13D37"/>
    <w:rsid w:val="1DB4660A"/>
    <w:rsid w:val="1DC006E9"/>
    <w:rsid w:val="1DD253BD"/>
    <w:rsid w:val="1DD43BE7"/>
    <w:rsid w:val="1E0E1D13"/>
    <w:rsid w:val="1E3F7EA2"/>
    <w:rsid w:val="1E523EA9"/>
    <w:rsid w:val="1E7B338B"/>
    <w:rsid w:val="1EA4340D"/>
    <w:rsid w:val="1EE55CA5"/>
    <w:rsid w:val="1F505F61"/>
    <w:rsid w:val="1F6373F0"/>
    <w:rsid w:val="1F8761C2"/>
    <w:rsid w:val="1F8D5386"/>
    <w:rsid w:val="1FAA45D9"/>
    <w:rsid w:val="1FE5436D"/>
    <w:rsid w:val="20250D36"/>
    <w:rsid w:val="205603B1"/>
    <w:rsid w:val="206A2F41"/>
    <w:rsid w:val="209A3716"/>
    <w:rsid w:val="20D51A7F"/>
    <w:rsid w:val="20D8234B"/>
    <w:rsid w:val="215D0B6E"/>
    <w:rsid w:val="217F7A71"/>
    <w:rsid w:val="21E85D2E"/>
    <w:rsid w:val="21F72620"/>
    <w:rsid w:val="222C3441"/>
    <w:rsid w:val="2236021B"/>
    <w:rsid w:val="2250364B"/>
    <w:rsid w:val="22BD2BDD"/>
    <w:rsid w:val="230773FC"/>
    <w:rsid w:val="230A202B"/>
    <w:rsid w:val="231E6BB3"/>
    <w:rsid w:val="235C3F80"/>
    <w:rsid w:val="23822392"/>
    <w:rsid w:val="238A4A79"/>
    <w:rsid w:val="23C250D4"/>
    <w:rsid w:val="24017C7E"/>
    <w:rsid w:val="2409306E"/>
    <w:rsid w:val="2433039D"/>
    <w:rsid w:val="245712E3"/>
    <w:rsid w:val="249C2F32"/>
    <w:rsid w:val="24C6445C"/>
    <w:rsid w:val="24D212D0"/>
    <w:rsid w:val="24E74246"/>
    <w:rsid w:val="24ED42A6"/>
    <w:rsid w:val="25003728"/>
    <w:rsid w:val="251815F2"/>
    <w:rsid w:val="25B1518F"/>
    <w:rsid w:val="25C90FDF"/>
    <w:rsid w:val="262734F6"/>
    <w:rsid w:val="26290862"/>
    <w:rsid w:val="266829D0"/>
    <w:rsid w:val="26C379A2"/>
    <w:rsid w:val="273B56E3"/>
    <w:rsid w:val="2782310A"/>
    <w:rsid w:val="27CC39B4"/>
    <w:rsid w:val="27E05E41"/>
    <w:rsid w:val="28F4712D"/>
    <w:rsid w:val="29144593"/>
    <w:rsid w:val="29162C2D"/>
    <w:rsid w:val="29322967"/>
    <w:rsid w:val="29426E74"/>
    <w:rsid w:val="298C32DD"/>
    <w:rsid w:val="29B52A25"/>
    <w:rsid w:val="29CB17CF"/>
    <w:rsid w:val="29E54184"/>
    <w:rsid w:val="2A8C0E36"/>
    <w:rsid w:val="2AA73E9E"/>
    <w:rsid w:val="2AB30B2E"/>
    <w:rsid w:val="2AD2360A"/>
    <w:rsid w:val="2AF02560"/>
    <w:rsid w:val="2B425C5B"/>
    <w:rsid w:val="2B7221A8"/>
    <w:rsid w:val="2BAD565E"/>
    <w:rsid w:val="2BC41900"/>
    <w:rsid w:val="2BCF678B"/>
    <w:rsid w:val="2BD26F47"/>
    <w:rsid w:val="2BE250B6"/>
    <w:rsid w:val="2C41372A"/>
    <w:rsid w:val="2C7074A3"/>
    <w:rsid w:val="2C7A7C4E"/>
    <w:rsid w:val="2D291096"/>
    <w:rsid w:val="2D3760AC"/>
    <w:rsid w:val="2D546B85"/>
    <w:rsid w:val="2D8E0358"/>
    <w:rsid w:val="2DF12047"/>
    <w:rsid w:val="2E1A0F1C"/>
    <w:rsid w:val="2E2A6DFA"/>
    <w:rsid w:val="2E3B73DE"/>
    <w:rsid w:val="2E3C4C65"/>
    <w:rsid w:val="2E3E0D36"/>
    <w:rsid w:val="2E463C15"/>
    <w:rsid w:val="2E6B53C7"/>
    <w:rsid w:val="2E8928E3"/>
    <w:rsid w:val="2EAC16B4"/>
    <w:rsid w:val="2F651B6D"/>
    <w:rsid w:val="2FC6640A"/>
    <w:rsid w:val="2FCD7984"/>
    <w:rsid w:val="2FD90CD0"/>
    <w:rsid w:val="2FE23C64"/>
    <w:rsid w:val="2FEA6337"/>
    <w:rsid w:val="30444F45"/>
    <w:rsid w:val="30484306"/>
    <w:rsid w:val="307D33D7"/>
    <w:rsid w:val="30810DE2"/>
    <w:rsid w:val="30AB1643"/>
    <w:rsid w:val="31124403"/>
    <w:rsid w:val="317063F7"/>
    <w:rsid w:val="31E51885"/>
    <w:rsid w:val="31FA526E"/>
    <w:rsid w:val="322E4378"/>
    <w:rsid w:val="32424863"/>
    <w:rsid w:val="325B6397"/>
    <w:rsid w:val="327F2DFF"/>
    <w:rsid w:val="32B3523A"/>
    <w:rsid w:val="33040C64"/>
    <w:rsid w:val="331F0375"/>
    <w:rsid w:val="33515501"/>
    <w:rsid w:val="338375C8"/>
    <w:rsid w:val="33D87967"/>
    <w:rsid w:val="33E2484B"/>
    <w:rsid w:val="3423324C"/>
    <w:rsid w:val="34486A0E"/>
    <w:rsid w:val="344E553C"/>
    <w:rsid w:val="347A585D"/>
    <w:rsid w:val="34AA465E"/>
    <w:rsid w:val="34B95509"/>
    <w:rsid w:val="34CC7C21"/>
    <w:rsid w:val="35012640"/>
    <w:rsid w:val="354F5203"/>
    <w:rsid w:val="358D36EF"/>
    <w:rsid w:val="35A5651D"/>
    <w:rsid w:val="35AD0776"/>
    <w:rsid w:val="35E770C5"/>
    <w:rsid w:val="36091B2B"/>
    <w:rsid w:val="366B7C1A"/>
    <w:rsid w:val="36B87301"/>
    <w:rsid w:val="36F05749"/>
    <w:rsid w:val="36F70B70"/>
    <w:rsid w:val="36F8597B"/>
    <w:rsid w:val="371829BE"/>
    <w:rsid w:val="372B514F"/>
    <w:rsid w:val="3734260B"/>
    <w:rsid w:val="37767015"/>
    <w:rsid w:val="37AA6B2F"/>
    <w:rsid w:val="37C524C2"/>
    <w:rsid w:val="37D53314"/>
    <w:rsid w:val="381019F0"/>
    <w:rsid w:val="383469B1"/>
    <w:rsid w:val="384C7661"/>
    <w:rsid w:val="385F3FD9"/>
    <w:rsid w:val="389967BA"/>
    <w:rsid w:val="38A43A0B"/>
    <w:rsid w:val="38F32615"/>
    <w:rsid w:val="391F611F"/>
    <w:rsid w:val="39202498"/>
    <w:rsid w:val="39265124"/>
    <w:rsid w:val="39567E6D"/>
    <w:rsid w:val="395A7A1F"/>
    <w:rsid w:val="397F44F4"/>
    <w:rsid w:val="39A717BE"/>
    <w:rsid w:val="3A0E2DE5"/>
    <w:rsid w:val="3A14301E"/>
    <w:rsid w:val="3A4A66BB"/>
    <w:rsid w:val="3AD75C02"/>
    <w:rsid w:val="3AEE5090"/>
    <w:rsid w:val="3B0114A1"/>
    <w:rsid w:val="3B141657"/>
    <w:rsid w:val="3B4D344B"/>
    <w:rsid w:val="3B7320F3"/>
    <w:rsid w:val="3B841C77"/>
    <w:rsid w:val="3B8C6612"/>
    <w:rsid w:val="3BF060DC"/>
    <w:rsid w:val="3BF763F0"/>
    <w:rsid w:val="3C143F80"/>
    <w:rsid w:val="3C3059DF"/>
    <w:rsid w:val="3C374498"/>
    <w:rsid w:val="3CD06AF8"/>
    <w:rsid w:val="3CD72EC9"/>
    <w:rsid w:val="3D10784F"/>
    <w:rsid w:val="3D297085"/>
    <w:rsid w:val="3D317203"/>
    <w:rsid w:val="3D5051A3"/>
    <w:rsid w:val="3D7741A5"/>
    <w:rsid w:val="3D9C25D8"/>
    <w:rsid w:val="3DBF18B3"/>
    <w:rsid w:val="3DD3631B"/>
    <w:rsid w:val="3E086389"/>
    <w:rsid w:val="3E354B45"/>
    <w:rsid w:val="3E725313"/>
    <w:rsid w:val="3E72774E"/>
    <w:rsid w:val="3E855C94"/>
    <w:rsid w:val="3E880884"/>
    <w:rsid w:val="3EA92864"/>
    <w:rsid w:val="3F0A0772"/>
    <w:rsid w:val="3F741625"/>
    <w:rsid w:val="3FCB616A"/>
    <w:rsid w:val="3FDB5764"/>
    <w:rsid w:val="3FDE0A31"/>
    <w:rsid w:val="3FE86E62"/>
    <w:rsid w:val="4011044E"/>
    <w:rsid w:val="40282085"/>
    <w:rsid w:val="402A0688"/>
    <w:rsid w:val="406B30F4"/>
    <w:rsid w:val="406D5404"/>
    <w:rsid w:val="407654DD"/>
    <w:rsid w:val="40B577F6"/>
    <w:rsid w:val="40D75B3F"/>
    <w:rsid w:val="40FC5E96"/>
    <w:rsid w:val="40FD45ED"/>
    <w:rsid w:val="413C656D"/>
    <w:rsid w:val="41895B70"/>
    <w:rsid w:val="41C53D91"/>
    <w:rsid w:val="41F84717"/>
    <w:rsid w:val="4203646C"/>
    <w:rsid w:val="42117F0E"/>
    <w:rsid w:val="42554B7A"/>
    <w:rsid w:val="426C3C56"/>
    <w:rsid w:val="4288152B"/>
    <w:rsid w:val="42A26C5F"/>
    <w:rsid w:val="42A83E57"/>
    <w:rsid w:val="42F73A77"/>
    <w:rsid w:val="436112EB"/>
    <w:rsid w:val="43710689"/>
    <w:rsid w:val="43A858EC"/>
    <w:rsid w:val="43DA0147"/>
    <w:rsid w:val="440565EA"/>
    <w:rsid w:val="44104810"/>
    <w:rsid w:val="442B0394"/>
    <w:rsid w:val="444A7451"/>
    <w:rsid w:val="444B4156"/>
    <w:rsid w:val="44BC2AA9"/>
    <w:rsid w:val="44E161E5"/>
    <w:rsid w:val="44EC40D3"/>
    <w:rsid w:val="45142840"/>
    <w:rsid w:val="45B36F26"/>
    <w:rsid w:val="45EB274C"/>
    <w:rsid w:val="45F02E0C"/>
    <w:rsid w:val="45FC6895"/>
    <w:rsid w:val="468331B1"/>
    <w:rsid w:val="468C342A"/>
    <w:rsid w:val="46AA7EA0"/>
    <w:rsid w:val="46B33E72"/>
    <w:rsid w:val="46B47F58"/>
    <w:rsid w:val="46C923C8"/>
    <w:rsid w:val="476755CC"/>
    <w:rsid w:val="47733E46"/>
    <w:rsid w:val="47954D33"/>
    <w:rsid w:val="47960EAD"/>
    <w:rsid w:val="47C41944"/>
    <w:rsid w:val="481F51F5"/>
    <w:rsid w:val="48353697"/>
    <w:rsid w:val="48F40DA0"/>
    <w:rsid w:val="492C1129"/>
    <w:rsid w:val="49491147"/>
    <w:rsid w:val="494A78E6"/>
    <w:rsid w:val="49824D78"/>
    <w:rsid w:val="4A092CA4"/>
    <w:rsid w:val="4A0E1750"/>
    <w:rsid w:val="4A2F635F"/>
    <w:rsid w:val="4A442430"/>
    <w:rsid w:val="4A6240CD"/>
    <w:rsid w:val="4AA72D88"/>
    <w:rsid w:val="4AD46131"/>
    <w:rsid w:val="4B0D71EB"/>
    <w:rsid w:val="4B4F3040"/>
    <w:rsid w:val="4B6F724D"/>
    <w:rsid w:val="4B86692B"/>
    <w:rsid w:val="4BA05176"/>
    <w:rsid w:val="4BBB36D6"/>
    <w:rsid w:val="4C2D25FC"/>
    <w:rsid w:val="4C482CB9"/>
    <w:rsid w:val="4C6C00F1"/>
    <w:rsid w:val="4CF02195"/>
    <w:rsid w:val="4D1511E8"/>
    <w:rsid w:val="4D5408CA"/>
    <w:rsid w:val="4D545C84"/>
    <w:rsid w:val="4D7F138C"/>
    <w:rsid w:val="4DEF657C"/>
    <w:rsid w:val="4DF26178"/>
    <w:rsid w:val="4DFC2F8E"/>
    <w:rsid w:val="4E4B5472"/>
    <w:rsid w:val="4E785A38"/>
    <w:rsid w:val="4E885003"/>
    <w:rsid w:val="4EBC3371"/>
    <w:rsid w:val="4EDD7D76"/>
    <w:rsid w:val="4EE45324"/>
    <w:rsid w:val="4F2651FD"/>
    <w:rsid w:val="4F306255"/>
    <w:rsid w:val="4F4C7EDB"/>
    <w:rsid w:val="4F5362C1"/>
    <w:rsid w:val="4F697A8B"/>
    <w:rsid w:val="4FA33745"/>
    <w:rsid w:val="4FAF3B6E"/>
    <w:rsid w:val="4FC374C1"/>
    <w:rsid w:val="4FF013B4"/>
    <w:rsid w:val="501617B3"/>
    <w:rsid w:val="50403D43"/>
    <w:rsid w:val="505A2617"/>
    <w:rsid w:val="50B4431C"/>
    <w:rsid w:val="50B76249"/>
    <w:rsid w:val="50DC59F3"/>
    <w:rsid w:val="50FC715E"/>
    <w:rsid w:val="510D0A95"/>
    <w:rsid w:val="51102C12"/>
    <w:rsid w:val="5127734D"/>
    <w:rsid w:val="518201D9"/>
    <w:rsid w:val="5195259B"/>
    <w:rsid w:val="51A90679"/>
    <w:rsid w:val="52014973"/>
    <w:rsid w:val="52073C85"/>
    <w:rsid w:val="52157FDE"/>
    <w:rsid w:val="52416AC0"/>
    <w:rsid w:val="524A327A"/>
    <w:rsid w:val="52574755"/>
    <w:rsid w:val="52A97A94"/>
    <w:rsid w:val="52D71F39"/>
    <w:rsid w:val="52DB0A4E"/>
    <w:rsid w:val="531E0AF0"/>
    <w:rsid w:val="532979D6"/>
    <w:rsid w:val="535E03B6"/>
    <w:rsid w:val="538D7055"/>
    <w:rsid w:val="53C34742"/>
    <w:rsid w:val="53CF658C"/>
    <w:rsid w:val="53D361A0"/>
    <w:rsid w:val="53F22ECA"/>
    <w:rsid w:val="53F33BC3"/>
    <w:rsid w:val="53FF6A43"/>
    <w:rsid w:val="545971A6"/>
    <w:rsid w:val="54BE3F72"/>
    <w:rsid w:val="54C55A4D"/>
    <w:rsid w:val="557214A2"/>
    <w:rsid w:val="557B5E58"/>
    <w:rsid w:val="55B77D04"/>
    <w:rsid w:val="55DF6575"/>
    <w:rsid w:val="55E23EA2"/>
    <w:rsid w:val="56183D82"/>
    <w:rsid w:val="56522A04"/>
    <w:rsid w:val="56672DBE"/>
    <w:rsid w:val="56BA6B90"/>
    <w:rsid w:val="56F66CBF"/>
    <w:rsid w:val="56FF7048"/>
    <w:rsid w:val="57285243"/>
    <w:rsid w:val="57D60F0E"/>
    <w:rsid w:val="58454FD4"/>
    <w:rsid w:val="585C08CE"/>
    <w:rsid w:val="587A4910"/>
    <w:rsid w:val="58872E54"/>
    <w:rsid w:val="58DA4F9A"/>
    <w:rsid w:val="58DB488A"/>
    <w:rsid w:val="590A3432"/>
    <w:rsid w:val="591108C8"/>
    <w:rsid w:val="59110D6C"/>
    <w:rsid w:val="591970C9"/>
    <w:rsid w:val="59240962"/>
    <w:rsid w:val="592A140B"/>
    <w:rsid w:val="594F5645"/>
    <w:rsid w:val="5956658A"/>
    <w:rsid w:val="595F5EDE"/>
    <w:rsid w:val="59862C63"/>
    <w:rsid w:val="599634CE"/>
    <w:rsid w:val="59AA4262"/>
    <w:rsid w:val="59BD090A"/>
    <w:rsid w:val="59DA51E9"/>
    <w:rsid w:val="59EF7DCD"/>
    <w:rsid w:val="59FC3AC9"/>
    <w:rsid w:val="5A130F2F"/>
    <w:rsid w:val="5A3673CA"/>
    <w:rsid w:val="5A644121"/>
    <w:rsid w:val="5A7462B6"/>
    <w:rsid w:val="5A767014"/>
    <w:rsid w:val="5AD351C1"/>
    <w:rsid w:val="5AE571BB"/>
    <w:rsid w:val="5AF83A89"/>
    <w:rsid w:val="5B4F7ADA"/>
    <w:rsid w:val="5B597C6F"/>
    <w:rsid w:val="5B5B3C25"/>
    <w:rsid w:val="5B67068E"/>
    <w:rsid w:val="5B6774C3"/>
    <w:rsid w:val="5B9C0F92"/>
    <w:rsid w:val="5BFD4EAE"/>
    <w:rsid w:val="5C224CE8"/>
    <w:rsid w:val="5C366868"/>
    <w:rsid w:val="5CDE7146"/>
    <w:rsid w:val="5CE9348C"/>
    <w:rsid w:val="5D471ECB"/>
    <w:rsid w:val="5D490098"/>
    <w:rsid w:val="5D572843"/>
    <w:rsid w:val="5D5F23F1"/>
    <w:rsid w:val="5D89326A"/>
    <w:rsid w:val="5DAB3ADD"/>
    <w:rsid w:val="5DCF2DE4"/>
    <w:rsid w:val="5E057988"/>
    <w:rsid w:val="5E0F211B"/>
    <w:rsid w:val="5E17657F"/>
    <w:rsid w:val="5E3F5538"/>
    <w:rsid w:val="5EC21DA8"/>
    <w:rsid w:val="5EC852AA"/>
    <w:rsid w:val="5EED2BFD"/>
    <w:rsid w:val="5EFF55A6"/>
    <w:rsid w:val="5F3C3771"/>
    <w:rsid w:val="5F430755"/>
    <w:rsid w:val="5F55174C"/>
    <w:rsid w:val="5F7C6404"/>
    <w:rsid w:val="5F90221F"/>
    <w:rsid w:val="5FD32A2D"/>
    <w:rsid w:val="607703D7"/>
    <w:rsid w:val="60796CB4"/>
    <w:rsid w:val="60C1525C"/>
    <w:rsid w:val="60F60139"/>
    <w:rsid w:val="61056FD2"/>
    <w:rsid w:val="61126201"/>
    <w:rsid w:val="614104D1"/>
    <w:rsid w:val="616C14F8"/>
    <w:rsid w:val="61723356"/>
    <w:rsid w:val="617C630E"/>
    <w:rsid w:val="61970E45"/>
    <w:rsid w:val="61AA0314"/>
    <w:rsid w:val="61AF3E9B"/>
    <w:rsid w:val="61DA0A6A"/>
    <w:rsid w:val="61DE21B0"/>
    <w:rsid w:val="628C72C4"/>
    <w:rsid w:val="62C678FC"/>
    <w:rsid w:val="62D30861"/>
    <w:rsid w:val="630E3BE9"/>
    <w:rsid w:val="633C5D6F"/>
    <w:rsid w:val="63510F70"/>
    <w:rsid w:val="638E0A2F"/>
    <w:rsid w:val="63A866C2"/>
    <w:rsid w:val="63C40E35"/>
    <w:rsid w:val="642644A8"/>
    <w:rsid w:val="642A7201"/>
    <w:rsid w:val="6434503D"/>
    <w:rsid w:val="647D35C0"/>
    <w:rsid w:val="64C94CE6"/>
    <w:rsid w:val="64D11218"/>
    <w:rsid w:val="64D93FDE"/>
    <w:rsid w:val="650042D7"/>
    <w:rsid w:val="6528078A"/>
    <w:rsid w:val="65673794"/>
    <w:rsid w:val="656D5705"/>
    <w:rsid w:val="6581557D"/>
    <w:rsid w:val="65A520BF"/>
    <w:rsid w:val="65AD7576"/>
    <w:rsid w:val="66052F54"/>
    <w:rsid w:val="66325CAA"/>
    <w:rsid w:val="667568DA"/>
    <w:rsid w:val="667C20F5"/>
    <w:rsid w:val="668F69D3"/>
    <w:rsid w:val="66C92003"/>
    <w:rsid w:val="673737AB"/>
    <w:rsid w:val="673E4FA4"/>
    <w:rsid w:val="67E84502"/>
    <w:rsid w:val="67FD2BEC"/>
    <w:rsid w:val="67FE550E"/>
    <w:rsid w:val="681F0A6D"/>
    <w:rsid w:val="687B6B56"/>
    <w:rsid w:val="688A4D17"/>
    <w:rsid w:val="68A4141A"/>
    <w:rsid w:val="69065732"/>
    <w:rsid w:val="69092AC8"/>
    <w:rsid w:val="691A792E"/>
    <w:rsid w:val="696E7F2D"/>
    <w:rsid w:val="697D7EB6"/>
    <w:rsid w:val="69AA7D7D"/>
    <w:rsid w:val="69B0071B"/>
    <w:rsid w:val="69CD3B34"/>
    <w:rsid w:val="69DC62A8"/>
    <w:rsid w:val="6A436E43"/>
    <w:rsid w:val="6A452D1D"/>
    <w:rsid w:val="6A6C681B"/>
    <w:rsid w:val="6A963249"/>
    <w:rsid w:val="6AA231B5"/>
    <w:rsid w:val="6AC65C8A"/>
    <w:rsid w:val="6ACD378F"/>
    <w:rsid w:val="6AEF1796"/>
    <w:rsid w:val="6B1E3D06"/>
    <w:rsid w:val="6B402C7B"/>
    <w:rsid w:val="6B72701D"/>
    <w:rsid w:val="6B73533F"/>
    <w:rsid w:val="6B846E68"/>
    <w:rsid w:val="6BB60D40"/>
    <w:rsid w:val="6BBB027E"/>
    <w:rsid w:val="6C0A49EA"/>
    <w:rsid w:val="6C1B6A6B"/>
    <w:rsid w:val="6C4F43EA"/>
    <w:rsid w:val="6C607C99"/>
    <w:rsid w:val="6C7D075C"/>
    <w:rsid w:val="6C8220BC"/>
    <w:rsid w:val="6CBE7EC7"/>
    <w:rsid w:val="6CC07424"/>
    <w:rsid w:val="6CE304BF"/>
    <w:rsid w:val="6D00196D"/>
    <w:rsid w:val="6D2F589C"/>
    <w:rsid w:val="6D4A23EF"/>
    <w:rsid w:val="6D641A97"/>
    <w:rsid w:val="6D642F6F"/>
    <w:rsid w:val="6D8E5C18"/>
    <w:rsid w:val="6D9A4EE4"/>
    <w:rsid w:val="6DB74656"/>
    <w:rsid w:val="6E0549C2"/>
    <w:rsid w:val="6E222364"/>
    <w:rsid w:val="6E2658AF"/>
    <w:rsid w:val="6E27503D"/>
    <w:rsid w:val="6E2F622A"/>
    <w:rsid w:val="6E581FFA"/>
    <w:rsid w:val="6E685469"/>
    <w:rsid w:val="6E725FA7"/>
    <w:rsid w:val="6EB17C1F"/>
    <w:rsid w:val="6ED609DA"/>
    <w:rsid w:val="6EEF2797"/>
    <w:rsid w:val="6F023AF3"/>
    <w:rsid w:val="6F1919FC"/>
    <w:rsid w:val="6F2E59A4"/>
    <w:rsid w:val="6F31412F"/>
    <w:rsid w:val="6F391429"/>
    <w:rsid w:val="6F5461EE"/>
    <w:rsid w:val="6FAD7A11"/>
    <w:rsid w:val="6FBB5004"/>
    <w:rsid w:val="6FCA136A"/>
    <w:rsid w:val="6FD768AD"/>
    <w:rsid w:val="6FE3525E"/>
    <w:rsid w:val="701B7981"/>
    <w:rsid w:val="70227E75"/>
    <w:rsid w:val="705E1432"/>
    <w:rsid w:val="70750250"/>
    <w:rsid w:val="708C78B4"/>
    <w:rsid w:val="709D63B7"/>
    <w:rsid w:val="70A0773F"/>
    <w:rsid w:val="70C95F96"/>
    <w:rsid w:val="70E40EEF"/>
    <w:rsid w:val="71032A45"/>
    <w:rsid w:val="7113470B"/>
    <w:rsid w:val="7128454C"/>
    <w:rsid w:val="712E5816"/>
    <w:rsid w:val="7174551F"/>
    <w:rsid w:val="71825DD7"/>
    <w:rsid w:val="719456E5"/>
    <w:rsid w:val="71B34651"/>
    <w:rsid w:val="71E24A17"/>
    <w:rsid w:val="71EF2321"/>
    <w:rsid w:val="721A4A83"/>
    <w:rsid w:val="72256142"/>
    <w:rsid w:val="722F4EAC"/>
    <w:rsid w:val="72354F7E"/>
    <w:rsid w:val="723B57EB"/>
    <w:rsid w:val="72426833"/>
    <w:rsid w:val="72947BE2"/>
    <w:rsid w:val="72B7181E"/>
    <w:rsid w:val="72BD7A2D"/>
    <w:rsid w:val="72E729A6"/>
    <w:rsid w:val="72E97C2A"/>
    <w:rsid w:val="72FB61B6"/>
    <w:rsid w:val="733546AF"/>
    <w:rsid w:val="735114A7"/>
    <w:rsid w:val="73610223"/>
    <w:rsid w:val="737F347C"/>
    <w:rsid w:val="7381162B"/>
    <w:rsid w:val="738926A3"/>
    <w:rsid w:val="73B07BD8"/>
    <w:rsid w:val="73BE17E0"/>
    <w:rsid w:val="73E51411"/>
    <w:rsid w:val="73F7716C"/>
    <w:rsid w:val="741A730F"/>
    <w:rsid w:val="746049DC"/>
    <w:rsid w:val="7465561D"/>
    <w:rsid w:val="746655EC"/>
    <w:rsid w:val="747429E6"/>
    <w:rsid w:val="748854A3"/>
    <w:rsid w:val="74954457"/>
    <w:rsid w:val="74A05B31"/>
    <w:rsid w:val="74AC624B"/>
    <w:rsid w:val="74DC7F63"/>
    <w:rsid w:val="751A1692"/>
    <w:rsid w:val="75230082"/>
    <w:rsid w:val="75454075"/>
    <w:rsid w:val="75494476"/>
    <w:rsid w:val="755573AC"/>
    <w:rsid w:val="75676F03"/>
    <w:rsid w:val="75C205F5"/>
    <w:rsid w:val="75CC0A5E"/>
    <w:rsid w:val="75EE5916"/>
    <w:rsid w:val="76295C8F"/>
    <w:rsid w:val="7671168D"/>
    <w:rsid w:val="76A14B8E"/>
    <w:rsid w:val="76D143E0"/>
    <w:rsid w:val="76FA2259"/>
    <w:rsid w:val="772A7341"/>
    <w:rsid w:val="773A0F7B"/>
    <w:rsid w:val="77694CCB"/>
    <w:rsid w:val="777B7920"/>
    <w:rsid w:val="778F30B6"/>
    <w:rsid w:val="77977D77"/>
    <w:rsid w:val="77C409F7"/>
    <w:rsid w:val="77C60473"/>
    <w:rsid w:val="77E92720"/>
    <w:rsid w:val="77FC2297"/>
    <w:rsid w:val="7828450A"/>
    <w:rsid w:val="78501EFE"/>
    <w:rsid w:val="78A07C5C"/>
    <w:rsid w:val="78CD6879"/>
    <w:rsid w:val="78E016F1"/>
    <w:rsid w:val="79063558"/>
    <w:rsid w:val="79304615"/>
    <w:rsid w:val="79C715EA"/>
    <w:rsid w:val="79E0039B"/>
    <w:rsid w:val="7A281BE5"/>
    <w:rsid w:val="7A323952"/>
    <w:rsid w:val="7A413004"/>
    <w:rsid w:val="7AA070CB"/>
    <w:rsid w:val="7AA45D29"/>
    <w:rsid w:val="7AA6132D"/>
    <w:rsid w:val="7AF20282"/>
    <w:rsid w:val="7AF61405"/>
    <w:rsid w:val="7B155C3C"/>
    <w:rsid w:val="7B374592"/>
    <w:rsid w:val="7B663E07"/>
    <w:rsid w:val="7B8811AC"/>
    <w:rsid w:val="7B936467"/>
    <w:rsid w:val="7BA004ED"/>
    <w:rsid w:val="7BDD2CCC"/>
    <w:rsid w:val="7BE23394"/>
    <w:rsid w:val="7C864431"/>
    <w:rsid w:val="7C866BDF"/>
    <w:rsid w:val="7CA513CB"/>
    <w:rsid w:val="7CCD1A9F"/>
    <w:rsid w:val="7CCD5A9C"/>
    <w:rsid w:val="7CF45415"/>
    <w:rsid w:val="7D332F86"/>
    <w:rsid w:val="7DB339CC"/>
    <w:rsid w:val="7DC246D0"/>
    <w:rsid w:val="7DF71DFE"/>
    <w:rsid w:val="7E0F3DAC"/>
    <w:rsid w:val="7E202872"/>
    <w:rsid w:val="7E230E0A"/>
    <w:rsid w:val="7E7453FB"/>
    <w:rsid w:val="7E812D7C"/>
    <w:rsid w:val="7EC84FCF"/>
    <w:rsid w:val="7EE5655E"/>
    <w:rsid w:val="7EFC3297"/>
    <w:rsid w:val="7EFC6EF6"/>
    <w:rsid w:val="7F76554D"/>
    <w:rsid w:val="7F89335D"/>
    <w:rsid w:val="7F8B6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</Words>
  <Characters>192</Characters>
  <Lines>0</Lines>
  <Paragraphs>0</Paragraphs>
  <TotalTime>1</TotalTime>
  <ScaleCrop>false</ScaleCrop>
  <LinksUpToDate>false</LinksUpToDate>
  <CharactersWithSpaces>21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7T13:12:00Z</dcterms:created>
  <dc:creator>Jiatong Zheng</dc:creator>
  <cp:lastModifiedBy>Jiatong Zheng</cp:lastModifiedBy>
  <dcterms:modified xsi:type="dcterms:W3CDTF">2023-08-10T02:53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CB4401F562447DCBF303D6E0690758E_11</vt:lpwstr>
  </property>
</Properties>
</file>